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B225F" w14:textId="0EC461EA" w:rsidR="0090235C" w:rsidRPr="00B953F3" w:rsidRDefault="008B1564" w:rsidP="008B1564">
      <w:pPr>
        <w:jc w:val="center"/>
        <w:rPr>
          <w:b/>
          <w:bCs/>
          <w:lang w:val="en-GB"/>
        </w:rPr>
      </w:pPr>
      <w:r w:rsidRPr="00B953F3">
        <w:rPr>
          <w:b/>
          <w:bCs/>
          <w:lang w:val="en-GB"/>
        </w:rPr>
        <w:t>Supplementary Material</w:t>
      </w:r>
    </w:p>
    <w:p w14:paraId="1EECFFD6" w14:textId="051F8691" w:rsidR="008B1564" w:rsidRPr="00B953F3" w:rsidRDefault="008B1564" w:rsidP="008B1564">
      <w:pPr>
        <w:jc w:val="center"/>
        <w:rPr>
          <w:lang w:val="en-GB"/>
        </w:rPr>
      </w:pPr>
    </w:p>
    <w:p w14:paraId="257A29A4" w14:textId="2D7DB445" w:rsidR="008B1564" w:rsidRPr="00B953F3" w:rsidRDefault="008B1564" w:rsidP="008B1564">
      <w:pPr>
        <w:rPr>
          <w:lang w:val="en-GB"/>
        </w:rPr>
      </w:pPr>
    </w:p>
    <w:p w14:paraId="01D89B61" w14:textId="34DB0306" w:rsidR="00ED4CB3" w:rsidRPr="00B70BA3" w:rsidRDefault="00ED4CB3" w:rsidP="00ED4CB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We used the </w:t>
      </w:r>
      <w:proofErr w:type="spellStart"/>
      <w:r w:rsidRPr="00B70BA3">
        <w:rPr>
          <w:rFonts w:ascii="Times New Roman" w:hAnsi="Times New Roman" w:cs="Times New Roman"/>
          <w:color w:val="000000" w:themeColor="text1"/>
          <w:lang w:val="en-GB"/>
        </w:rPr>
        <w:t>Kolomogorov</w:t>
      </w:r>
      <w:proofErr w:type="spellEnd"/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-Smirnov test to check </w:t>
      </w:r>
      <w:r w:rsidR="00FB66F7">
        <w:rPr>
          <w:rFonts w:ascii="Times New Roman" w:hAnsi="Times New Roman" w:cs="Times New Roman"/>
          <w:color w:val="000000" w:themeColor="text1"/>
          <w:lang w:val="en-GB"/>
        </w:rPr>
        <w:t>whether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the data is normally distributed and the results indicate </w:t>
      </w:r>
      <w:r w:rsidR="00FB66F7">
        <w:rPr>
          <w:rFonts w:ascii="Times New Roman" w:hAnsi="Times New Roman" w:cs="Times New Roman"/>
          <w:color w:val="000000" w:themeColor="text1"/>
          <w:lang w:val="en-GB"/>
        </w:rPr>
        <w:t>that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normality is respected for FF (p=0.2), for FV(p=0.077) but not for </w:t>
      </w:r>
      <w:proofErr w:type="gramStart"/>
      <w:r w:rsidRPr="00B70BA3">
        <w:rPr>
          <w:rFonts w:ascii="Times New Roman" w:hAnsi="Times New Roman" w:cs="Times New Roman"/>
          <w:color w:val="000000" w:themeColor="text1"/>
          <w:lang w:val="en-GB"/>
        </w:rPr>
        <w:t>VF(</w:t>
      </w:r>
      <w:proofErr w:type="gramEnd"/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p &lt; 0.001), VV (p=0.038). </w:t>
      </w:r>
    </w:p>
    <w:p w14:paraId="51469E5B" w14:textId="678C91F5" w:rsidR="00FB66F7" w:rsidRPr="00B70BA3" w:rsidRDefault="00FB66F7" w:rsidP="00FB66F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70BA3">
        <w:rPr>
          <w:rFonts w:ascii="Times New Roman" w:hAnsi="Times New Roman" w:cs="Times New Roman"/>
          <w:color w:val="000000" w:themeColor="text1"/>
          <w:lang w:val="en-GB"/>
        </w:rPr>
        <w:t>We therefore performed non-parametric statistic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>by applying the Friedman's test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he </w:t>
      </w:r>
      <w:r>
        <w:rPr>
          <w:rFonts w:ascii="Times New Roman" w:hAnsi="Times New Roman" w:cs="Times New Roman"/>
          <w:color w:val="000000" w:themeColor="text1"/>
          <w:lang w:val="en-GB"/>
        </w:rPr>
        <w:t>same effects reported in the manuscript emerged. More specifically, results showed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the following statistically significant effect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(FT=26.387; p &lt; 0.001) for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Pairwise </w:t>
      </w:r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 xml:space="preserve">Comparisons </w:t>
      </w: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FF</w:t>
      </w:r>
      <w:proofErr w:type="gramEnd"/>
      <w:r w:rsidRPr="00B70BA3">
        <w:rPr>
          <w:rFonts w:ascii="Times New Roman" w:hAnsi="Times New Roman" w:cs="Times New Roman"/>
          <w:color w:val="000000" w:themeColor="text1"/>
          <w:lang w:val="en-GB"/>
        </w:rPr>
        <w:t>-VF (FT= -0.178; p=0.514), FF-VV (FT=- 0.889; p=0.001), FF-FV (FT=-1.200; p&lt;0.01), VF-VV (FT=-0.711; p=0.009), VF-FV (FT=1.022; p&lt;0.001), VV- FV(FT=0.311; p=0.253)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4717CB54" w14:textId="5FD88C42" w:rsidR="00B70BA3" w:rsidRPr="00B70BA3" w:rsidRDefault="00B70BA3" w:rsidP="00ED4CB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According to </w:t>
      </w:r>
      <w:proofErr w:type="spellStart"/>
      <w:r w:rsidRPr="00B70BA3">
        <w:rPr>
          <w:rFonts w:ascii="Times New Roman" w:hAnsi="Times New Roman" w:cs="Times New Roman"/>
          <w:color w:val="000000" w:themeColor="text1"/>
          <w:lang w:val="en-GB"/>
        </w:rPr>
        <w:t>Ghasemi</w:t>
      </w:r>
      <w:proofErr w:type="spellEnd"/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et. al, (2012) based the Central-Limit Theorem, with large enough sample sizes (&gt; 30 or 40), the violation of the normality assumption should not cause major problems. As our study has 50 </w:t>
      </w:r>
      <w:proofErr w:type="gramStart"/>
      <w:r w:rsidRPr="00B70BA3">
        <w:rPr>
          <w:rFonts w:ascii="Times New Roman" w:hAnsi="Times New Roman" w:cs="Times New Roman"/>
          <w:color w:val="000000" w:themeColor="text1"/>
          <w:lang w:val="en-GB"/>
        </w:rPr>
        <w:t>participants</w:t>
      </w:r>
      <w:proofErr w:type="gramEnd"/>
      <w:r w:rsidRPr="00B70BA3">
        <w:rPr>
          <w:rFonts w:ascii="Times New Roman" w:hAnsi="Times New Roman" w:cs="Times New Roman"/>
          <w:color w:val="000000" w:themeColor="text1"/>
          <w:lang w:val="en-GB"/>
        </w:rPr>
        <w:t xml:space="preserve"> we opted for reporting parametric statistics (i.e., R-ANOVA) in the main text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772F09F4" w14:textId="77777777" w:rsidR="00ED4CB3" w:rsidRPr="00B70BA3" w:rsidRDefault="00ED4CB3" w:rsidP="00ED4CB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8330166" w14:textId="700D8DB9" w:rsidR="00B70BA3" w:rsidRDefault="00B70BA3" w:rsidP="00B70B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A3A663" wp14:editId="58C09B2A">
            <wp:extent cx="5972175" cy="3590925"/>
            <wp:effectExtent l="0" t="0" r="9525" b="9525"/>
            <wp:docPr id="1477785944" name="Immagine 1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85944" name="Immagine 1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9F238" w14:textId="77777777" w:rsidR="00F12BD4" w:rsidRDefault="00F12BD4" w:rsidP="00B70B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E05008" w14:textId="05A26183" w:rsidR="00B70BA3" w:rsidRDefault="00B70BA3" w:rsidP="00B70BA3">
      <w:pPr>
        <w:autoSpaceDE w:val="0"/>
        <w:autoSpaceDN w:val="0"/>
        <w:adjustRightInd w:val="0"/>
        <w:spacing w:after="0" w:line="400" w:lineRule="atLeast"/>
        <w:rPr>
          <w:lang w:val="en-GB"/>
        </w:rPr>
      </w:pPr>
      <w:r w:rsidRPr="00B953F3">
        <w:rPr>
          <w:rFonts w:ascii="Times New Roman" w:hAnsi="Times New Roman" w:cs="Times New Roman"/>
          <w:sz w:val="24"/>
          <w:szCs w:val="24"/>
          <w:lang w:val="en-GB"/>
        </w:rPr>
        <w:t>References</w:t>
      </w:r>
    </w:p>
    <w:p w14:paraId="56797D84" w14:textId="77777777" w:rsidR="00B70BA3" w:rsidRDefault="00B70BA3" w:rsidP="008B1564">
      <w:pPr>
        <w:rPr>
          <w:lang w:val="en-GB"/>
        </w:rPr>
      </w:pPr>
    </w:p>
    <w:p w14:paraId="5C528605" w14:textId="66FD3467" w:rsidR="00ED4CB3" w:rsidRPr="00ED4CB3" w:rsidRDefault="00B70BA3" w:rsidP="008B1564">
      <w:pPr>
        <w:rPr>
          <w:lang w:val="en-GB"/>
        </w:rPr>
      </w:pPr>
      <w:r w:rsidRPr="00261B0C">
        <w:rPr>
          <w:rFonts w:ascii="Times New Roman" w:hAnsi="Times New Roman" w:cs="Times New Roman"/>
          <w:lang w:val="en-GB"/>
        </w:rPr>
        <w:t xml:space="preserve">Reference; </w:t>
      </w:r>
      <w:proofErr w:type="spellStart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>Ghasemi</w:t>
      </w:r>
      <w:proofErr w:type="spellEnd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, </w:t>
      </w:r>
      <w:proofErr w:type="spellStart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>Zahediasl</w:t>
      </w:r>
      <w:proofErr w:type="spellEnd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S. Normality tests for statistical analysis: a guide for non-statisticians. Int J Endocrinol </w:t>
      </w:r>
      <w:proofErr w:type="spellStart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>Metab</w:t>
      </w:r>
      <w:proofErr w:type="spellEnd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. 2012Spring;10(2):486-9. doi: 10.5812/ijem.3505. </w:t>
      </w:r>
      <w:proofErr w:type="spellStart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>Epub</w:t>
      </w:r>
      <w:proofErr w:type="spellEnd"/>
      <w:r w:rsidRPr="00261B0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2012 Apr 20. PMID: 23843808; PMC ID: PMC3693611.</w:t>
      </w:r>
    </w:p>
    <w:sectPr w:rsidR="00ED4CB3" w:rsidRPr="00ED4CB3" w:rsidSect="00881B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tTQ2M7C0NDU1NDJV0lEKTi0uzszPAykwrAUAbE/EwCwAAAA="/>
  </w:docVars>
  <w:rsids>
    <w:rsidRoot w:val="00125CD1"/>
    <w:rsid w:val="000E0892"/>
    <w:rsid w:val="00125CD1"/>
    <w:rsid w:val="003108D2"/>
    <w:rsid w:val="00881B26"/>
    <w:rsid w:val="008B1564"/>
    <w:rsid w:val="0090235C"/>
    <w:rsid w:val="009E2999"/>
    <w:rsid w:val="00A56CBF"/>
    <w:rsid w:val="00B364E4"/>
    <w:rsid w:val="00B70BA3"/>
    <w:rsid w:val="00B953F3"/>
    <w:rsid w:val="00ED4CB3"/>
    <w:rsid w:val="00F12BD4"/>
    <w:rsid w:val="00FB66F7"/>
    <w:rsid w:val="00FC0D75"/>
    <w:rsid w:val="00FD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6C7A"/>
  <w15:chartTrackingRefBased/>
  <w15:docId w15:val="{9BC51ACD-BFE6-4B03-8CD0-8358891C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andrea Mirino</dc:creator>
  <cp:keywords/>
  <dc:description/>
  <cp:lastModifiedBy>Xanthe Davison</cp:lastModifiedBy>
  <cp:revision>2</cp:revision>
  <dcterms:created xsi:type="dcterms:W3CDTF">2023-04-18T08:56:00Z</dcterms:created>
  <dcterms:modified xsi:type="dcterms:W3CDTF">2023-04-18T08:56:00Z</dcterms:modified>
</cp:coreProperties>
</file>